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/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1</w:t>
        <w:tab/>
        <w:t xml:space="preserve">ATG CAT CAC CAT CAC CAC </w:t>
      </w:r>
      <w:r>
        <w:rPr>
          <w:rFonts w:eastAsia="黑体;SimHei" w:cs="Courier New" w:ascii="黑体;SimHei" w:hAnsi="黑体;SimHei"/>
          <w:kern w:val="0"/>
          <w:sz w:val="18"/>
          <w:szCs w:val="18"/>
          <w:shd w:fill="D8D8D8" w:val="clear"/>
        </w:rPr>
        <w:t>CAT ATG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GAT GAC GAT GAC AAA GCG GCC GGG AGC ATC ACC ACG CTG CCG GCA TTG CCG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/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TAC GTA GTG GTA GTG GTG </w:t>
      </w:r>
      <w:r>
        <w:rPr>
          <w:rFonts w:eastAsia="黑体;SimHei" w:cs="Courier New" w:ascii="黑体;SimHei" w:hAnsi="黑体;SimHei"/>
          <w:kern w:val="0"/>
          <w:sz w:val="18"/>
          <w:szCs w:val="18"/>
          <w:shd w:fill="D8D8D8" w:val="clear"/>
        </w:rPr>
        <w:t>GTA TAC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CTA CTG CTA CTG TTT CGC CGG CCC TCG TAG TGG TGC GAC GGC CGT AAC GGC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/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</w:t>
      </w:r>
      <w:r>
        <w:rPr>
          <w:rFonts w:eastAsia="黑体;SimHei" w:cs="Courier New" w:ascii="黑体;SimHei" w:hAnsi="黑体;SimHei"/>
          <w:kern w:val="0"/>
          <w:sz w:val="18"/>
          <w:szCs w:val="18"/>
          <w:u w:val="single"/>
        </w:rPr>
        <w:t>M   H   H   H   H   H   H   M   D   D   D   D   K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  A   A   G   S   I   T   T   L   P   A   L   P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76</w:t>
        <w:tab/>
        <w:t>GAA GAT GGC GGC TCC GGT GCC TTC CCG CCA GGC CAT TTT AAA GAC CCG AAA CGT CTG TAT TGC AAA AAC GGT GGC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>CTT CTA CCG CCG AGG CCA CGG AAG GGC GGT CCG GTA AAA TTT CTG GGC TTT GCA GAC ATA ACG TTT TTG CCA CCG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/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E   D   G   G   S   G   A   F   P   P   G   H   F   K   D   P   K   R   L   </w:t>
      </w:r>
      <w:r>
        <w:rPr>
          <w:rFonts w:eastAsia="黑体;SimHei" w:cs="Courier New" w:ascii="黑体;SimHei" w:hAnsi="黑体;SimHei"/>
          <w:b/>
          <w:color w:val="008000"/>
          <w:kern w:val="0"/>
          <w:sz w:val="18"/>
          <w:szCs w:val="18"/>
        </w:rPr>
        <w:t>Y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  C   K   N   G   G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151</w:t>
        <w:tab/>
        <w:t>TTC TTT CTG CGC ATT CAC CCA GAT GGC CGT GTT GAC GGT GTC CGC GAG AAG AGC GAT CCT CAT ATC AAA CTG CAG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>AAG AAA GAC GCG TAA GTG GGT CTA CCG GCA CAA CTG CCA CAG GCG CTC TTC TCG CTA GGA GTA TAG TTT GAC GTC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F   F   L   R   I   H   P   D   G   R   V   D   G   V   R   E   K   S   D   P   H   I   K   L   Q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226</w:t>
        <w:tab/>
        <w:t>CTT CAA GCG GAA GAG CGT GGT GTT GTG TCT ATT AAA GGG GTG TGT GCT AAC CGT TAT CTC GCG ATG AAG GAA GAT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>GAA GTT CGC CTT CTC GCA CCA CAA CAC AGA TAA TTT CCC CAC ACA CGA TTG GCA ATA GAG CGC TAC TTC CTT CTA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/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L   Q   A   E   E   R   G   V   V   S   I   K   G   V   </w:t>
      </w:r>
      <w:r>
        <w:rPr>
          <w:rFonts w:eastAsia="黑体;SimHei" w:cs="Courier New" w:ascii="黑体;SimHei" w:hAnsi="黑体;SimHei"/>
          <w:b/>
          <w:color w:val="0000FF"/>
          <w:kern w:val="0"/>
          <w:sz w:val="18"/>
          <w:szCs w:val="18"/>
        </w:rPr>
        <w:t>C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  A   N   R   Y   L   A   M   K   E   D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301</w:t>
        <w:tab/>
        <w:t>GGT CGC TTA CTG GCC TCA AAA TGT GTA ACC GAC GAG TGC TTC TTT TTC GAA CGT CTG GAA AGC AAT AAC TAC AAT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>CCA GCG AAT GAC CGG AGT TTT ACA CAT TGG CTG CTC ACG AAG AAA AAG CTT GCA GAC CTT TCG TTA TTG ATG TTA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/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G   R   L   L   A   S   K   </w:t>
      </w:r>
      <w:r>
        <w:rPr>
          <w:rFonts w:eastAsia="黑体;SimHei" w:cs="Courier New" w:ascii="黑体;SimHei" w:hAnsi="黑体;SimHei"/>
          <w:b/>
          <w:color w:val="FF0000"/>
          <w:kern w:val="0"/>
          <w:sz w:val="18"/>
          <w:szCs w:val="18"/>
        </w:rPr>
        <w:t>C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  V   T   D   E   C   F   F   F   E   R   L   E   S   N   N   </w:t>
      </w:r>
      <w:r>
        <w:rPr>
          <w:rFonts w:eastAsia="黑体;SimHei" w:cs="Courier New" w:ascii="黑体;SimHei" w:hAnsi="黑体;SimHei"/>
          <w:b/>
          <w:color w:val="008000"/>
          <w:kern w:val="0"/>
          <w:sz w:val="18"/>
          <w:szCs w:val="18"/>
        </w:rPr>
        <w:t>Y</w:t>
      </w:r>
      <w:r>
        <w:rPr>
          <w:rFonts w:eastAsia="黑体;SimHei" w:cs="Courier New" w:ascii="黑体;SimHei" w:hAnsi="黑体;SimHei"/>
          <w:kern w:val="0"/>
          <w:sz w:val="18"/>
          <w:szCs w:val="18"/>
        </w:rPr>
        <w:t xml:space="preserve">   N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376</w:t>
        <w:tab/>
        <w:t>ACT TAC CGC TCG CGT AAA TAT ACC AGT TGG TAT GTG GCA CTG AAA CGC ACG GGG CAG TAC AAA CTG GGT TCC AAA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>TGA ATG GCG AGC GCA TTT ATA TGG TCA ACC ATA CAC CGT GAC TTT GCG TGC CCC GTC ATG TTT GAC CCA AGG TTT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T   Y   R   S   R   K   Y   T   S   W   Y   V   A   L   K   R   T   G   Q   Y   K   L   G   S   K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>451</w:t>
        <w:tab/>
        <w:t xml:space="preserve">ACC GGC CCG GGC CAG AAA GCT ATT CTG TTT CTG CCC ATG TCT GCG AAG AGC TAA </w:t>
      </w:r>
      <w:r>
        <w:rPr>
          <w:rFonts w:eastAsia="黑体;SimHei" w:cs="Courier New" w:ascii="黑体;SimHei" w:hAnsi="黑体;SimHei"/>
          <w:kern w:val="0"/>
          <w:sz w:val="18"/>
          <w:szCs w:val="18"/>
          <w:shd w:fill="D8D8D8" w:val="clear"/>
        </w:rPr>
        <w:t>GAA TTC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TGG CCG GGC CCG GTC TTT CGA TAA GAC AAA GAC GGG TAC AGA CGC TTC TCG ATT </w:t>
      </w:r>
      <w:r>
        <w:rPr>
          <w:rFonts w:eastAsia="黑体;SimHei" w:cs="Courier New" w:ascii="黑体;SimHei" w:hAnsi="黑体;SimHei"/>
          <w:kern w:val="0"/>
          <w:sz w:val="18"/>
          <w:szCs w:val="18"/>
          <w:shd w:fill="D8D8D8" w:val="clear"/>
        </w:rPr>
        <w:t>CTT AAG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ind w:left="-105" w:right="-611" w:hanging="735"/>
        <w:jc w:val="left"/>
        <w:rPr>
          <w:rFonts w:ascii="黑体;SimHei" w:hAnsi="黑体;SimHei" w:eastAsia="黑体;SimHei" w:cs="Courier New"/>
          <w:kern w:val="0"/>
          <w:sz w:val="18"/>
          <w:szCs w:val="18"/>
        </w:rPr>
      </w:pPr>
      <w:r>
        <w:rPr>
          <w:rFonts w:eastAsia="黑体;SimHei" w:cs="Courier New" w:ascii="黑体;SimHei" w:hAnsi="黑体;SimHei"/>
          <w:kern w:val="0"/>
          <w:sz w:val="18"/>
          <w:szCs w:val="18"/>
        </w:rPr>
        <w:tab/>
        <w:t xml:space="preserve"> T   G   P   G   Q   K   A   I   L   F   L   P   M   S   A   K   S   *   </w:t>
      </w:r>
    </w:p>
    <w:p>
      <w:pPr>
        <w:pStyle w:val="Normal"/>
        <w:widowControl/>
        <w:tabs>
          <w:tab w:val="clear" w:pos="420"/>
          <w:tab w:val="left" w:pos="-105" w:leader="none"/>
        </w:tabs>
        <w:autoSpaceDE w:val="false"/>
        <w:spacing w:lineRule="auto" w:line="360"/>
        <w:ind w:left="-735" w:right="-611" w:hanging="0"/>
        <w:jc w:val="left"/>
        <w:rPr>
          <w:rFonts w:ascii="黑体;SimHei" w:hAnsi="黑体;SimHei" w:eastAsia="黑体;SimHei" w:cs="Courier New"/>
          <w:kern w:val="0"/>
          <w:sz w:val="24"/>
          <w:szCs w:val="18"/>
        </w:rPr>
      </w:pPr>
      <w:r>
        <w:rPr>
          <w:rFonts w:eastAsia="黑体;SimHei" w:cs="Courier New" w:ascii="黑体;SimHei" w:hAnsi="黑体;SimHei"/>
          <w:kern w:val="0"/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7:36:00Z</dcterms:created>
  <dc:creator>User</dc:creator>
  <dc:description/>
  <cp:keywords/>
  <dc:language>en-US</dc:language>
  <cp:lastModifiedBy>User</cp:lastModifiedBy>
  <dcterms:modified xsi:type="dcterms:W3CDTF">2016-05-23T12:03:00Z</dcterms:modified>
  <cp:revision>2</cp:revision>
  <dc:subject/>
  <dc:title>1</dc:title>
</cp:coreProperties>
</file>